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06A" w:rsidRPr="007D7B40" w:rsidRDefault="0057539C" w:rsidP="005B606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5B606A" w:rsidRPr="007D7B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5B606A" w:rsidRPr="007D7B40">
        <w:rPr>
          <w:rFonts w:ascii="Times New Roman" w:hAnsi="Times New Roman" w:cs="Times New Roman"/>
          <w:sz w:val="24"/>
          <w:szCs w:val="24"/>
          <w:lang w:val="en-US"/>
        </w:rPr>
        <w:t>Univariate linear regression for the identification of</w:t>
      </w:r>
      <w:r w:rsidR="005B606A" w:rsidRPr="007D7B4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5B606A" w:rsidRPr="007D7B40">
        <w:rPr>
          <w:rFonts w:ascii="Times New Roman" w:hAnsi="Times New Roman" w:cs="Times New Roman"/>
          <w:sz w:val="24"/>
          <w:szCs w:val="24"/>
          <w:lang w:val="en-US"/>
        </w:rPr>
        <w:t xml:space="preserve">sociodemographic, clinical and psychological predictors of total fatigue as measured with the </w:t>
      </w:r>
      <w:r w:rsidR="005B606A">
        <w:rPr>
          <w:rFonts w:ascii="Times New Roman" w:hAnsi="Times New Roman" w:cs="Times New Roman"/>
          <w:sz w:val="24"/>
          <w:szCs w:val="24"/>
          <w:lang w:val="en-US"/>
        </w:rPr>
        <w:t>MFI-20</w:t>
      </w:r>
      <w:r w:rsidR="005B606A" w:rsidRPr="007D7B40">
        <w:rPr>
          <w:rFonts w:ascii="Times New Roman" w:hAnsi="Times New Roman" w:cs="Times New Roman"/>
          <w:sz w:val="24"/>
          <w:szCs w:val="24"/>
          <w:lang w:val="en-US"/>
        </w:rPr>
        <w:t xml:space="preserve"> in chronically critically ill patients (N = 113) three months following the </w:t>
      </w:r>
      <w:r w:rsidR="005B606A">
        <w:rPr>
          <w:rFonts w:ascii="Times New Roman" w:hAnsi="Times New Roman" w:cs="Times New Roman"/>
          <w:sz w:val="24"/>
          <w:szCs w:val="24"/>
          <w:lang w:val="en-US"/>
        </w:rPr>
        <w:t>discharge from ICU at acute care hospital</w:t>
      </w:r>
      <w:r w:rsidR="005B606A" w:rsidRPr="007D7B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36"/>
        <w:gridCol w:w="644"/>
        <w:gridCol w:w="917"/>
        <w:gridCol w:w="1991"/>
      </w:tblGrid>
      <w:tr w:rsidR="005B606A" w:rsidRPr="007D7B40" w:rsidTr="00744E67">
        <w:tc>
          <w:tcPr>
            <w:tcW w:w="928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D7B40">
              <w:rPr>
                <w:rFonts w:ascii="Times New Roman" w:hAnsi="Times New Roman" w:cs="Times New Roman"/>
                <w:b/>
              </w:rPr>
              <w:t>Univariate</w:t>
            </w:r>
            <w:proofErr w:type="spellEnd"/>
            <w:r w:rsidRPr="007D7B40">
              <w:rPr>
                <w:rFonts w:ascii="Times New Roman" w:hAnsi="Times New Roman" w:cs="Times New Roman"/>
                <w:b/>
              </w:rPr>
              <w:t xml:space="preserve"> linear </w:t>
            </w:r>
            <w:proofErr w:type="spellStart"/>
            <w:r w:rsidRPr="007D7B40">
              <w:rPr>
                <w:rFonts w:ascii="Times New Roman" w:hAnsi="Times New Roman" w:cs="Times New Roman"/>
                <w:b/>
              </w:rPr>
              <w:t>regression</w:t>
            </w:r>
            <w:proofErr w:type="spellEnd"/>
          </w:p>
        </w:tc>
      </w:tr>
      <w:tr w:rsidR="005B606A" w:rsidRPr="007D7B40" w:rsidTr="00744E6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b/>
              </w:rPr>
            </w:pPr>
            <w:r w:rsidRPr="007D7B40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b/>
              </w:rPr>
            </w:pPr>
            <w:r w:rsidRPr="007D7B40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b/>
              </w:rPr>
            </w:pPr>
            <w:r w:rsidRPr="007D7B40">
              <w:rPr>
                <w:rFonts w:ascii="Times New Roman" w:hAnsi="Times New Roman" w:cs="Times New Roman"/>
                <w:b/>
              </w:rPr>
              <w:t xml:space="preserve">P </w:t>
            </w:r>
            <w:proofErr w:type="spellStart"/>
            <w:r w:rsidRPr="007D7B40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</w:rPr>
            </w:pPr>
            <w:proofErr w:type="spellStart"/>
            <w:r w:rsidRPr="007D7B40">
              <w:rPr>
                <w:rFonts w:ascii="Times New Roman" w:hAnsi="Times New Roman" w:cs="Times New Roman"/>
                <w:b/>
              </w:rPr>
              <w:t>Sociodemographic</w:t>
            </w:r>
            <w:proofErr w:type="spellEnd"/>
            <w:r w:rsidRPr="007D7B40">
              <w:rPr>
                <w:rFonts w:ascii="Times New Roman" w:hAnsi="Times New Roman" w:cs="Times New Roman"/>
                <w:b/>
              </w:rPr>
              <w:t xml:space="preserve"> variabl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C27C24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-.3</w:t>
            </w:r>
            <w:r w:rsidRPr="00C27C2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9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8-.4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5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status, no partnership vs.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7-.86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CF6013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*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 status &lt; 10 </w:t>
            </w:r>
            <w:proofErr w:type="spellStart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≥ 10 yrs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9-.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09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US"/>
              </w:rPr>
              <w:t>Clinical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, yes vs.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-.6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5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 of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-.6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9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2-.7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3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6 -.2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3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epsis epis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-2.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6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hel</w:t>
            </w:r>
            <w:proofErr w:type="spellEnd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at admission at post-acute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-.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</w:t>
            </w:r>
          </w:p>
        </w:tc>
      </w:tr>
      <w:tr w:rsidR="0023100B" w:rsidRPr="0023100B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100B" w:rsidRPr="007D7B40" w:rsidRDefault="0023100B" w:rsidP="0023100B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100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Barthel</w:t>
            </w:r>
            <w:proofErr w:type="spellEnd"/>
            <w:r w:rsidRPr="0023100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index at discharge from post-acute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100B" w:rsidRPr="0023100B" w:rsidRDefault="0023100B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100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100B" w:rsidRPr="0023100B" w:rsidRDefault="0023100B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100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.08-.3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3100B" w:rsidRPr="0023100B" w:rsidRDefault="0023100B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100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251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hel</w:t>
            </w:r>
            <w:proofErr w:type="spellEnd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at discharge from rehabilitatio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0-</w:t>
            </w:r>
          </w:p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Pr="007D7B40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CF6013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5*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-.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.521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ngth of ICU st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-.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l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-.6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2-.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7-.4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.826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yreod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3-.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.863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-.9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CF6013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</w:rPr>
              <w:t>.011*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edical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-.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CF6013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</w:tr>
      <w:tr w:rsidR="005B606A" w:rsidRPr="0057539C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US"/>
              </w:rPr>
              <w:t xml:space="preserve">Psychological variables at (post-acute) IC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 sum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-.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3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helplessness at ICU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-.2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5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fear of dying at ICU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CF6013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-.4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CF6013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3*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ymptoms of Acute Stress Disorder (ASD) according to the ASDS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-.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5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of ASD according to SCID I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9-.9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7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alled experience of a traumatic event at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4-.6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6</w:t>
            </w:r>
          </w:p>
        </w:tc>
      </w:tr>
      <w:tr w:rsidR="005B606A" w:rsidRPr="0057539C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US"/>
              </w:rPr>
              <w:t>Psychological variables three months following post-acute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social support according to MSPSS</w:t>
            </w:r>
            <w:r w:rsidR="00EF7AE6"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-.38--.0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CF6013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</w:rPr>
              <w:t>.038*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of Major Depression according to SCID I</w:t>
            </w:r>
            <w:r w:rsidR="00EF7AE6"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-1.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CF6013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**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2D025F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Diagnosis of </w:t>
            </w:r>
            <w:r w:rsidR="0057539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osttraumatic stress disorder (</w:t>
            </w:r>
            <w:r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TSD</w:t>
            </w:r>
            <w:r w:rsidR="0057539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)</w:t>
            </w:r>
            <w:bookmarkStart w:id="0" w:name="_GoBack"/>
            <w:bookmarkEnd w:id="0"/>
            <w:r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according to SCID I</w:t>
            </w:r>
            <w:r w:rsidR="006C16C1"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2D025F" w:rsidRDefault="00A36CDB" w:rsidP="00A36CDB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2D025F" w:rsidRDefault="005B606A" w:rsidP="00A36CDB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</w:t>
            </w:r>
            <w:r w:rsidR="00A36CDB"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8-1.2</w:t>
            </w:r>
            <w:r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2D025F" w:rsidRDefault="00A36CDB" w:rsidP="00A36CDB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02</w:t>
            </w:r>
            <w:r w:rsidR="005B606A"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**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lang w:val="en-GB"/>
              </w:rPr>
            </w:pPr>
            <w:r w:rsidRPr="007D7B40">
              <w:rPr>
                <w:rFonts w:ascii="Times New Roman" w:hAnsi="Times New Roman" w:cs="Times New Roman"/>
                <w:b/>
                <w:lang w:val="en-GB"/>
              </w:rPr>
              <w:t>Prior psychiatric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9-.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02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armful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7-.4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9</w:t>
            </w:r>
          </w:p>
        </w:tc>
      </w:tr>
      <w:tr w:rsidR="005B606A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7-1.2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06A" w:rsidRPr="007D7B40" w:rsidRDefault="005B606A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1</w:t>
            </w:r>
          </w:p>
        </w:tc>
      </w:tr>
    </w:tbl>
    <w:p w:rsidR="005B606A" w:rsidRPr="007D7B40" w:rsidRDefault="005B606A" w:rsidP="005B60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D7B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n = 7 missing values; 2 n = 1 missing value; 3 n = 2 missing values; ASDS = Acute Stress Disorder Scale; ASD = Acute Stress Disorder; CAM-ICU = Confusion Assessment Method for the Intensive Care Unit; </w:t>
      </w:r>
      <w:r w:rsidRPr="009F29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FI-20 = Multidimensional Fatigue</w:t>
      </w:r>
      <w:r w:rsidR="002D02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D025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Inventor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; </w:t>
      </w:r>
      <w:r w:rsidRPr="007D7B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SPSS = Multidimensional Scale of Perceived Social Support; PTSD = Posttraumatic Stress Disorder; SCID I = Structured Clinical Interview according to DSM IV; *p ≤ .05, **p≤ .01, ***p ≤ .001</w:t>
      </w:r>
    </w:p>
    <w:p w:rsidR="00240E30" w:rsidRPr="00C27C24" w:rsidRDefault="000B37F4">
      <w:pPr>
        <w:rPr>
          <w:lang w:val="en-GB"/>
        </w:rPr>
      </w:pPr>
    </w:p>
    <w:sectPr w:rsidR="00240E30" w:rsidRPr="00C27C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06A"/>
    <w:rsid w:val="000B37F4"/>
    <w:rsid w:val="0023100B"/>
    <w:rsid w:val="002D025F"/>
    <w:rsid w:val="003F5C6A"/>
    <w:rsid w:val="0057539C"/>
    <w:rsid w:val="005B606A"/>
    <w:rsid w:val="006C16C1"/>
    <w:rsid w:val="006E1C3D"/>
    <w:rsid w:val="00A36CDB"/>
    <w:rsid w:val="00BD74FA"/>
    <w:rsid w:val="00C27C24"/>
    <w:rsid w:val="00C902D1"/>
    <w:rsid w:val="00E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60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6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60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6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2</cp:revision>
  <dcterms:created xsi:type="dcterms:W3CDTF">2018-01-31T21:52:00Z</dcterms:created>
  <dcterms:modified xsi:type="dcterms:W3CDTF">2018-01-31T21:52:00Z</dcterms:modified>
</cp:coreProperties>
</file>